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BC88A3" w14:textId="6289B731" w:rsidR="0063543F" w:rsidRPr="00307B4D" w:rsidRDefault="00B1056D">
      <w:pPr>
        <w:rPr>
          <w:b/>
          <w:bCs/>
        </w:rPr>
      </w:pPr>
      <w:r>
        <w:rPr>
          <w:b/>
          <w:bCs/>
        </w:rPr>
        <w:t xml:space="preserve">S15 Table. </w:t>
      </w:r>
      <w:r w:rsidR="00307B4D">
        <w:rPr>
          <w:b/>
          <w:bCs/>
        </w:rPr>
        <w:t>A</w:t>
      </w:r>
      <w:r w:rsidR="00307B4D" w:rsidRPr="00307B4D">
        <w:rPr>
          <w:b/>
          <w:bCs/>
        </w:rPr>
        <w:t>nalysis</w:t>
      </w:r>
      <w:r w:rsidR="007E3221" w:rsidRPr="00307B4D">
        <w:rPr>
          <w:b/>
          <w:bCs/>
        </w:rPr>
        <w:t xml:space="preserve"> </w:t>
      </w:r>
      <w:r w:rsidR="00307B4D">
        <w:rPr>
          <w:b/>
          <w:bCs/>
        </w:rPr>
        <w:t xml:space="preserve">of interaction between </w:t>
      </w:r>
      <w:r w:rsidR="00307B4D" w:rsidRPr="00307B4D">
        <w:rPr>
          <w:b/>
          <w:bCs/>
        </w:rPr>
        <w:t>women age</w:t>
      </w:r>
      <w:r w:rsidR="007E3221" w:rsidRPr="00307B4D">
        <w:rPr>
          <w:b/>
          <w:bCs/>
        </w:rPr>
        <w:t xml:space="preserve"> (age)</w:t>
      </w:r>
      <w:r w:rsidR="00307B4D">
        <w:rPr>
          <w:b/>
          <w:bCs/>
        </w:rPr>
        <w:t xml:space="preserve"> and </w:t>
      </w:r>
      <w:r w:rsidR="00307B4D" w:rsidRPr="00307B4D">
        <w:rPr>
          <w:b/>
          <w:bCs/>
        </w:rPr>
        <w:t>male age</w:t>
      </w:r>
      <w:r w:rsidR="007E3221" w:rsidRPr="00307B4D">
        <w:rPr>
          <w:b/>
          <w:bCs/>
        </w:rPr>
        <w:t xml:space="preserve"> (age_vir)</w:t>
      </w:r>
    </w:p>
    <w:p w14:paraId="5AD27A4E" w14:textId="77777777" w:rsidR="007E3221" w:rsidRPr="00307B4D" w:rsidRDefault="007E322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1836"/>
      </w:tblGrid>
      <w:tr w:rsidR="00307B4D" w14:paraId="3E529D41" w14:textId="77777777" w:rsidTr="00307B4D">
        <w:tc>
          <w:tcPr>
            <w:tcW w:w="4248" w:type="dxa"/>
            <w:shd w:val="clear" w:color="auto" w:fill="auto"/>
          </w:tcPr>
          <w:p w14:paraId="57AAD8CD" w14:textId="77777777" w:rsidR="00307B4D" w:rsidRPr="00307B4D" w:rsidRDefault="00307B4D"/>
        </w:tc>
        <w:tc>
          <w:tcPr>
            <w:tcW w:w="1836" w:type="dxa"/>
            <w:shd w:val="clear" w:color="auto" w:fill="auto"/>
          </w:tcPr>
          <w:p w14:paraId="5EA4BA8E" w14:textId="77777777" w:rsidR="00307B4D" w:rsidRDefault="00307B4D" w:rsidP="00B56D3F">
            <w:r>
              <w:t>COS+FET age_vir*age</w:t>
            </w:r>
          </w:p>
          <w:p w14:paraId="7095CFD2" w14:textId="2A279D6B" w:rsidR="00307B4D" w:rsidRDefault="00307B4D" w:rsidP="00B56D3F">
            <w:r>
              <w:t>p-value</w:t>
            </w:r>
          </w:p>
        </w:tc>
      </w:tr>
      <w:tr w:rsidR="00307B4D" w14:paraId="5E221BB4" w14:textId="77777777" w:rsidTr="00715D2E">
        <w:tc>
          <w:tcPr>
            <w:tcW w:w="4248" w:type="dxa"/>
          </w:tcPr>
          <w:p w14:paraId="6A885448" w14:textId="1F72FD6A" w:rsidR="00307B4D" w:rsidRPr="00215567" w:rsidRDefault="00307B4D">
            <w:r w:rsidRPr="00215567">
              <w:t xml:space="preserve">Transfer day </w:t>
            </w:r>
          </w:p>
          <w:p w14:paraId="0B1640F3" w14:textId="57DF5CA3" w:rsidR="00307B4D" w:rsidRPr="00215567" w:rsidRDefault="00307B4D">
            <w:pPr>
              <w:rPr>
                <w:i/>
                <w:iCs/>
              </w:rPr>
            </w:pPr>
            <w:r w:rsidRPr="00215567">
              <w:rPr>
                <w:i/>
                <w:iCs/>
              </w:rPr>
              <w:t>(multivariable logistic regression)</w:t>
            </w:r>
          </w:p>
          <w:p w14:paraId="6FC6683E" w14:textId="77777777" w:rsidR="00307B4D" w:rsidRPr="00215567" w:rsidRDefault="00307B4D"/>
        </w:tc>
        <w:tc>
          <w:tcPr>
            <w:tcW w:w="1836" w:type="dxa"/>
          </w:tcPr>
          <w:p w14:paraId="1E207480" w14:textId="77777777" w:rsidR="00307B4D" w:rsidRDefault="00307B4D">
            <w:r>
              <w:t>0.34</w:t>
            </w:r>
          </w:p>
        </w:tc>
      </w:tr>
      <w:tr w:rsidR="00307B4D" w14:paraId="2154B49E" w14:textId="77777777" w:rsidTr="00715D2E">
        <w:tc>
          <w:tcPr>
            <w:tcW w:w="4248" w:type="dxa"/>
          </w:tcPr>
          <w:p w14:paraId="5D8DB3FC" w14:textId="1F467C16" w:rsidR="00307B4D" w:rsidRPr="00307B4D" w:rsidRDefault="00307B4D">
            <w:r w:rsidRPr="00307B4D">
              <w:t>Sta</w:t>
            </w:r>
            <w:r>
              <w:t>ge</w:t>
            </w:r>
            <w:r w:rsidRPr="00307B4D">
              <w:t xml:space="preserve"> </w:t>
            </w:r>
          </w:p>
          <w:p w14:paraId="203EC475" w14:textId="537F6B86" w:rsidR="00307B4D" w:rsidRPr="00307B4D" w:rsidRDefault="00307B4D">
            <w:pPr>
              <w:rPr>
                <w:i/>
                <w:iCs/>
              </w:rPr>
            </w:pPr>
            <w:r w:rsidRPr="00307B4D">
              <w:rPr>
                <w:i/>
                <w:iCs/>
              </w:rPr>
              <w:t>(multivariable ordinal logistic regression)</w:t>
            </w:r>
          </w:p>
          <w:p w14:paraId="2303844A" w14:textId="77777777" w:rsidR="00307B4D" w:rsidRPr="00307B4D" w:rsidRDefault="00307B4D"/>
        </w:tc>
        <w:tc>
          <w:tcPr>
            <w:tcW w:w="1836" w:type="dxa"/>
          </w:tcPr>
          <w:p w14:paraId="42646A74" w14:textId="77777777" w:rsidR="00307B4D" w:rsidRDefault="00307B4D">
            <w:r>
              <w:t>0.29</w:t>
            </w:r>
          </w:p>
        </w:tc>
      </w:tr>
      <w:tr w:rsidR="00307B4D" w14:paraId="656ABCB7" w14:textId="77777777" w:rsidTr="00715D2E">
        <w:tc>
          <w:tcPr>
            <w:tcW w:w="4248" w:type="dxa"/>
          </w:tcPr>
          <w:p w14:paraId="49A1C805" w14:textId="2D457AE7" w:rsidR="00307B4D" w:rsidRPr="00307B4D" w:rsidRDefault="00307B4D">
            <w:r w:rsidRPr="00307B4D">
              <w:t xml:space="preserve">Trophectoderm  </w:t>
            </w:r>
          </w:p>
          <w:p w14:paraId="5E83519D" w14:textId="510CE404" w:rsidR="00307B4D" w:rsidRPr="00307B4D" w:rsidRDefault="00307B4D">
            <w:pPr>
              <w:rPr>
                <w:i/>
                <w:iCs/>
              </w:rPr>
            </w:pPr>
            <w:r w:rsidRPr="00307B4D">
              <w:rPr>
                <w:i/>
                <w:iCs/>
              </w:rPr>
              <w:t>(multivariable ordinal logistic regression)</w:t>
            </w:r>
          </w:p>
          <w:p w14:paraId="6EDEE027" w14:textId="77777777" w:rsidR="00307B4D" w:rsidRPr="00307B4D" w:rsidRDefault="00307B4D"/>
        </w:tc>
        <w:tc>
          <w:tcPr>
            <w:tcW w:w="1836" w:type="dxa"/>
          </w:tcPr>
          <w:p w14:paraId="22EC7C56" w14:textId="77777777" w:rsidR="00307B4D" w:rsidRDefault="00307B4D">
            <w:r>
              <w:t>0.46</w:t>
            </w:r>
          </w:p>
        </w:tc>
      </w:tr>
      <w:tr w:rsidR="00307B4D" w14:paraId="2625B2D1" w14:textId="77777777" w:rsidTr="00715D2E">
        <w:tc>
          <w:tcPr>
            <w:tcW w:w="4248" w:type="dxa"/>
          </w:tcPr>
          <w:p w14:paraId="0E581D88" w14:textId="77777777" w:rsidR="00307B4D" w:rsidRDefault="00307B4D">
            <w:pPr>
              <w:rPr>
                <w:i/>
                <w:iCs/>
              </w:rPr>
            </w:pPr>
            <w:r w:rsidRPr="00307B4D">
              <w:t>Inner Cell Mass</w:t>
            </w:r>
            <w:r w:rsidRPr="00307B4D">
              <w:rPr>
                <w:i/>
                <w:iCs/>
              </w:rPr>
              <w:t xml:space="preserve"> </w:t>
            </w:r>
          </w:p>
          <w:p w14:paraId="2969AF68" w14:textId="52F14E5D" w:rsidR="00307B4D" w:rsidRPr="00307B4D" w:rsidRDefault="00307B4D">
            <w:pPr>
              <w:rPr>
                <w:i/>
                <w:iCs/>
              </w:rPr>
            </w:pPr>
            <w:r w:rsidRPr="00307B4D">
              <w:rPr>
                <w:i/>
                <w:iCs/>
              </w:rPr>
              <w:t>(multivariable ordinal logistic regression)</w:t>
            </w:r>
          </w:p>
          <w:p w14:paraId="567ADF8E" w14:textId="77777777" w:rsidR="00307B4D" w:rsidRPr="00307B4D" w:rsidRDefault="00307B4D"/>
        </w:tc>
        <w:tc>
          <w:tcPr>
            <w:tcW w:w="1836" w:type="dxa"/>
          </w:tcPr>
          <w:p w14:paraId="362AE1D0" w14:textId="77777777" w:rsidR="00307B4D" w:rsidRDefault="00307B4D">
            <w:r>
              <w:t>0.09</w:t>
            </w:r>
          </w:p>
        </w:tc>
      </w:tr>
      <w:tr w:rsidR="00215567" w14:paraId="3053D676" w14:textId="77777777" w:rsidTr="00715D2E">
        <w:tc>
          <w:tcPr>
            <w:tcW w:w="4248" w:type="dxa"/>
          </w:tcPr>
          <w:p w14:paraId="6979CE04" w14:textId="77777777" w:rsidR="00215567" w:rsidRDefault="00215567" w:rsidP="00215567">
            <w:r>
              <w:t xml:space="preserve">hCG </w:t>
            </w:r>
          </w:p>
          <w:p w14:paraId="00E1719C" w14:textId="77777777" w:rsidR="00215567" w:rsidRPr="00307B4D" w:rsidRDefault="00215567" w:rsidP="00215567">
            <w:pPr>
              <w:rPr>
                <w:i/>
                <w:iCs/>
              </w:rPr>
            </w:pPr>
            <w:r w:rsidRPr="00307B4D">
              <w:rPr>
                <w:i/>
                <w:iCs/>
              </w:rPr>
              <w:t>(multivariable linear regression)</w:t>
            </w:r>
          </w:p>
          <w:p w14:paraId="60AE553A" w14:textId="77777777" w:rsidR="00215567" w:rsidRPr="00307B4D" w:rsidRDefault="00215567" w:rsidP="00215567"/>
        </w:tc>
        <w:tc>
          <w:tcPr>
            <w:tcW w:w="1836" w:type="dxa"/>
          </w:tcPr>
          <w:p w14:paraId="1B088144" w14:textId="63D00E57" w:rsidR="00215567" w:rsidRDefault="00215567" w:rsidP="00215567">
            <w:r>
              <w:t>0.22</w:t>
            </w:r>
          </w:p>
        </w:tc>
      </w:tr>
    </w:tbl>
    <w:p w14:paraId="34B31D74" w14:textId="77777777" w:rsidR="007E3221" w:rsidRDefault="007E3221"/>
    <w:sectPr w:rsidR="007E3221" w:rsidSect="003C358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221"/>
    <w:rsid w:val="00104590"/>
    <w:rsid w:val="00215567"/>
    <w:rsid w:val="00307B4D"/>
    <w:rsid w:val="003C3587"/>
    <w:rsid w:val="00453365"/>
    <w:rsid w:val="00465FC7"/>
    <w:rsid w:val="00577B6B"/>
    <w:rsid w:val="0063543F"/>
    <w:rsid w:val="00715D2E"/>
    <w:rsid w:val="007D0E74"/>
    <w:rsid w:val="007E3221"/>
    <w:rsid w:val="0082407D"/>
    <w:rsid w:val="008C78AE"/>
    <w:rsid w:val="00993095"/>
    <w:rsid w:val="00A10A2D"/>
    <w:rsid w:val="00B1056D"/>
    <w:rsid w:val="00B53715"/>
    <w:rsid w:val="00B56D3F"/>
    <w:rsid w:val="00D86375"/>
    <w:rsid w:val="00E85333"/>
    <w:rsid w:val="00EA1B42"/>
    <w:rsid w:val="00EA78DD"/>
    <w:rsid w:val="00F87D93"/>
    <w:rsid w:val="00FD0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E3CF67"/>
  <w15:chartTrackingRefBased/>
  <w15:docId w15:val="{CC70BE20-1C04-4DDD-A15A-7D34F84BE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32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63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3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orgstrøm</dc:creator>
  <cp:keywords/>
  <dc:description/>
  <cp:lastModifiedBy>Maria Borgstrøm</cp:lastModifiedBy>
  <cp:revision>2</cp:revision>
  <dcterms:created xsi:type="dcterms:W3CDTF">2022-06-29T12:58:00Z</dcterms:created>
  <dcterms:modified xsi:type="dcterms:W3CDTF">2022-06-29T12:58:00Z</dcterms:modified>
</cp:coreProperties>
</file>